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t>Supplementary Tables:</w:t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t>Supplementary Table 1: The definition of targetable alterations in this study.</w:t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230" w:type="dxa"/>
        <w:tblLook w:val="04A0" w:firstRow="1" w:lastRow="0" w:firstColumn="1" w:lastColumn="0" w:noHBand="0" w:noVBand="1"/>
      </w:tblPr>
      <w:tblGrid>
        <w:gridCol w:w="1838"/>
        <w:gridCol w:w="6392"/>
      </w:tblGrid>
      <w:tr w:rsidR="00B547BA" w:rsidRPr="002C7DA8" w:rsidTr="00D32E38">
        <w:trPr>
          <w:trHeight w:val="651"/>
        </w:trPr>
        <w:tc>
          <w:tcPr>
            <w:tcW w:w="1838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n=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9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4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1/2/3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1/2/3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G1</w:t>
            </w:r>
          </w:p>
        </w:tc>
      </w:tr>
      <w:tr w:rsidR="00B547BA" w:rsidRPr="002C7DA8" w:rsidTr="00D32E38">
        <w:trPr>
          <w:trHeight w:val="651"/>
        </w:trPr>
        <w:tc>
          <w:tcPr>
            <w:tcW w:w="1838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9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V600E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G12C</w:t>
            </w:r>
          </w:p>
        </w:tc>
      </w:tr>
      <w:tr w:rsidR="00B547BA" w:rsidRPr="002C7DA8" w:rsidTr="00D32E38">
        <w:trPr>
          <w:trHeight w:val="456"/>
        </w:trPr>
        <w:tc>
          <w:tcPr>
            <w:tcW w:w="1838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Ampl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C7DA8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39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7D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</w:tr>
    </w:tbl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547BA" w:rsidRPr="002C7DA8" w:rsidRDefault="00B547BA" w:rsidP="00B547BA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br w:type="page"/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Pr="002C7DA8">
        <w:rPr>
          <w:rFonts w:ascii="Times New Roman" w:hAnsi="Times New Roman" w:cs="Times New Roman"/>
          <w:sz w:val="20"/>
          <w:szCs w:val="20"/>
        </w:rPr>
        <w:t>：</w:t>
      </w:r>
      <w:r w:rsidRPr="002C7DA8">
        <w:rPr>
          <w:rFonts w:ascii="Times New Roman" w:hAnsi="Times New Roman" w:cs="Times New Roman"/>
          <w:sz w:val="20"/>
          <w:szCs w:val="20"/>
        </w:rPr>
        <w:t>Clinicopathological characteristics of MSI-H and MSS CRC patients</w:t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-3"/>
        <w:tblW w:w="8173" w:type="dxa"/>
        <w:tblLook w:val="0420" w:firstRow="1" w:lastRow="0" w:firstColumn="0" w:lastColumn="0" w:noHBand="0" w:noVBand="1"/>
      </w:tblPr>
      <w:tblGrid>
        <w:gridCol w:w="1442"/>
        <w:gridCol w:w="1854"/>
        <w:gridCol w:w="1993"/>
        <w:gridCol w:w="1923"/>
        <w:gridCol w:w="961"/>
      </w:tblGrid>
      <w:tr w:rsidR="00B547BA" w:rsidRPr="002C7DA8" w:rsidTr="00D32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7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verall</w:t>
            </w: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(n = 218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SI-H</w:t>
            </w: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(n = 126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SS</w:t>
            </w: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br/>
              <w:t>(n = 92)</w:t>
            </w:r>
          </w:p>
        </w:tc>
        <w:tc>
          <w:tcPr>
            <w:tcW w:w="961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0.739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Mean (SD)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59.41 (13.78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9.98 (13.61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8.64 (14.05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695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Median [IQR]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60.00 [52.00, 70.00]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9.00 [52.00, 70.00]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60.00 [51.50, 70.00]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Missing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0.46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0.79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0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0.00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0.329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87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39.91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42.86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35.87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13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60.09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7.14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64.13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I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9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.13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6.35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1.09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II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67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30.73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0.00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.35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III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7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21.56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28.57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11.96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IV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95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43.58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15.08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82.61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Mean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9.26 (63.80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75.05 (60.65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13.93 (49.71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525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median[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IQR]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36.89 [6.51, 66.80]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8.82 [41.87, 78.26]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5.56 [2.99, 7.98]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de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Left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91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41.74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23.02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67.39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Right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79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36.24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50.00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17.39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7BA" w:rsidRPr="002C7DA8" w:rsidTr="00D32E38">
        <w:trPr>
          <w:trHeight w:val="384"/>
        </w:trPr>
        <w:tc>
          <w:tcPr>
            <w:tcW w:w="1442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Missing</w:t>
            </w:r>
          </w:p>
        </w:tc>
        <w:tc>
          <w:tcPr>
            <w:tcW w:w="1854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48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22.02%)</w:t>
            </w:r>
          </w:p>
        </w:tc>
        <w:tc>
          <w:tcPr>
            <w:tcW w:w="199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26.98%)</w:t>
            </w:r>
          </w:p>
        </w:tc>
        <w:tc>
          <w:tcPr>
            <w:tcW w:w="1923" w:type="dxa"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gramStart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2C7DA8">
              <w:rPr>
                <w:rFonts w:ascii="Times New Roman" w:hAnsi="Times New Roman" w:cs="Times New Roman"/>
                <w:sz w:val="18"/>
                <w:szCs w:val="18"/>
              </w:rPr>
              <w:t>15.22%)</w:t>
            </w:r>
          </w:p>
        </w:tc>
        <w:tc>
          <w:tcPr>
            <w:tcW w:w="961" w:type="dxa"/>
            <w:vMerge/>
            <w:hideMark/>
          </w:tcPr>
          <w:p w:rsidR="00B547BA" w:rsidRPr="002C7DA8" w:rsidRDefault="00B547BA" w:rsidP="00D32E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547BA" w:rsidRPr="002C7DA8" w:rsidRDefault="00B547BA" w:rsidP="00B547B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br w:type="page"/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7DA8">
        <w:rPr>
          <w:rFonts w:ascii="Times New Roman" w:hAnsi="Times New Roman" w:cs="Times New Roman"/>
          <w:sz w:val="20"/>
          <w:szCs w:val="20"/>
        </w:rPr>
        <w:lastRenderedPageBreak/>
        <w:t>Supplementary Table 3: 83 immune related genes covered by GEP panel</w:t>
      </w:r>
    </w:p>
    <w:p w:rsidR="00B547BA" w:rsidRPr="002C7DA8" w:rsidRDefault="00B547BA" w:rsidP="00B547B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6360" w:type="dxa"/>
        <w:tblLook w:val="04A0" w:firstRow="1" w:lastRow="0" w:firstColumn="1" w:lastColumn="0" w:noHBand="0" w:noVBand="1"/>
      </w:tblPr>
      <w:tblGrid>
        <w:gridCol w:w="2160"/>
        <w:gridCol w:w="2740"/>
        <w:gridCol w:w="1460"/>
      </w:tblGrid>
      <w:tr w:rsidR="00B547BA" w:rsidRPr="002C7DA8" w:rsidTr="00D32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nature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ck18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A2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L4A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AGLN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H3PXD2A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GFB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GFBR2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</w:t>
            </w:r>
            <w:r w:rsidRPr="002C7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DN3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DN7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DN4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H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IM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WIST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EB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EB2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LNA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MP3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D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N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OXC2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OX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BN1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NC</w:t>
            </w:r>
          </w:p>
        </w:tc>
        <w:tc>
          <w:tcPr>
            <w:tcW w:w="274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T</w:t>
            </w:r>
          </w:p>
        </w:tc>
        <w:tc>
          <w:tcPr>
            <w:tcW w:w="1460" w:type="dxa"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DCD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7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XL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OR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LOXL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EGFC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LT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GPT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L1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NFRSF9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0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8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4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8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86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TLA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NFRSF1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NFSF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AVCR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10orf5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AT3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KBKE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76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RES_eCD8T</w:t>
            </w:r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8A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ZMA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ZMB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OMES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XCL9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XCL1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BX2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FNG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XCL1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C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STAT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DO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7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4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XCR6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3D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L2RG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L2RB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CR5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XCL13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27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RF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G3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CL5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LA-DRA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3E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KG7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LA-E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IITA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AGAP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ZMK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MKLR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LA-DQA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LA-DRB1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DCD1LG2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MB10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  <w:tr w:rsidR="00B547BA" w:rsidRPr="002C7DA8" w:rsidTr="00D32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IGIT</w:t>
            </w:r>
          </w:p>
        </w:tc>
        <w:tc>
          <w:tcPr>
            <w:tcW w:w="274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ff_interferon_gama</w:t>
            </w:r>
            <w:proofErr w:type="spellEnd"/>
          </w:p>
        </w:tc>
        <w:tc>
          <w:tcPr>
            <w:tcW w:w="1460" w:type="dxa"/>
            <w:noWrap/>
            <w:hideMark/>
          </w:tcPr>
          <w:p w:rsidR="00B547BA" w:rsidRPr="002C7DA8" w:rsidRDefault="00B547BA" w:rsidP="00D32E3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C7DA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</w:tr>
    </w:tbl>
    <w:p w:rsidR="008E1FC7" w:rsidRDefault="008E1FC7"/>
    <w:p w:rsidR="00CE2645" w:rsidRDefault="00CE2645"/>
    <w:p w:rsidR="003A198B" w:rsidRDefault="003A198B" w:rsidP="003A198B">
      <w:pPr>
        <w:rPr>
          <w:rFonts w:ascii="Times New Roman" w:hAnsi="Times New Roman" w:cs="Times New Roman"/>
          <w:sz w:val="24"/>
        </w:rPr>
      </w:pPr>
      <w:r w:rsidRPr="003A198B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3A198B">
        <w:rPr>
          <w:rFonts w:ascii="Times New Roman" w:hAnsi="Times New Roman" w:cs="Times New Roman"/>
          <w:sz w:val="24"/>
        </w:rPr>
        <w:t>table 4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comparisons of P- values before and after the adjustment. </w:t>
      </w:r>
    </w:p>
    <w:p w:rsidR="003A198B" w:rsidRPr="005E62F5" w:rsidRDefault="003A198B" w:rsidP="003A198B">
      <w:pPr>
        <w:rPr>
          <w:rFonts w:ascii="Times New Roman" w:hAnsi="Times New Roman" w:cs="Times New Roman" w:hint="eastAsia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0"/>
        <w:gridCol w:w="1173"/>
        <w:gridCol w:w="1167"/>
        <w:gridCol w:w="1180"/>
        <w:gridCol w:w="1172"/>
        <w:gridCol w:w="1167"/>
        <w:gridCol w:w="1167"/>
      </w:tblGrid>
      <w:tr w:rsidR="003A198B" w:rsidRPr="005E62F5" w:rsidTr="004B735A"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Teff IFN-gamma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CYT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MERCK 18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IPRES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EMT</w:t>
            </w:r>
          </w:p>
        </w:tc>
        <w:tc>
          <w:tcPr>
            <w:tcW w:w="1186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bCs/>
                <w:sz w:val="24"/>
              </w:rPr>
              <w:t>TGF Beta</w:t>
            </w:r>
          </w:p>
        </w:tc>
      </w:tr>
      <w:tr w:rsidR="003A198B" w:rsidRPr="005E62F5" w:rsidTr="004B735A"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 xml:space="preserve">Before </w:t>
            </w:r>
            <w:r>
              <w:rPr>
                <w:rFonts w:ascii="Times New Roman" w:hAnsi="Times New Roman" w:cs="Times New Roman"/>
                <w:sz w:val="24"/>
              </w:rPr>
              <w:t>(Figure 6B-G)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2F5">
              <w:rPr>
                <w:rFonts w:ascii="Times New Roman" w:hAnsi="Times New Roman" w:cs="Times New Roman"/>
                <w:b/>
                <w:bCs/>
                <w:sz w:val="24"/>
              </w:rPr>
              <w:t>&lt;0.05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1186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3A198B" w:rsidRPr="005E62F5" w:rsidTr="004B735A"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After</w:t>
            </w:r>
            <w:r>
              <w:rPr>
                <w:rFonts w:ascii="Times New Roman" w:hAnsi="Times New Roman" w:cs="Times New Roman"/>
                <w:sz w:val="24"/>
              </w:rPr>
              <w:t xml:space="preserve"> adjustment 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766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2F5">
              <w:rPr>
                <w:rFonts w:ascii="Times New Roman" w:hAnsi="Times New Roman" w:cs="Times New Roman"/>
                <w:b/>
                <w:bCs/>
                <w:sz w:val="24"/>
              </w:rPr>
              <w:t>0.03</w:t>
            </w:r>
          </w:p>
        </w:tc>
        <w:tc>
          <w:tcPr>
            <w:tcW w:w="1185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613</w:t>
            </w:r>
          </w:p>
        </w:tc>
        <w:tc>
          <w:tcPr>
            <w:tcW w:w="1186" w:type="dxa"/>
          </w:tcPr>
          <w:p w:rsidR="003A198B" w:rsidRPr="005E62F5" w:rsidRDefault="003A198B" w:rsidP="004B735A">
            <w:pPr>
              <w:rPr>
                <w:rFonts w:ascii="Times New Roman" w:hAnsi="Times New Roman" w:cs="Times New Roman"/>
                <w:sz w:val="24"/>
              </w:rPr>
            </w:pPr>
            <w:r w:rsidRPr="005E62F5">
              <w:rPr>
                <w:rFonts w:ascii="Times New Roman" w:hAnsi="Times New Roman" w:cs="Times New Roman"/>
                <w:sz w:val="24"/>
              </w:rPr>
              <w:t>0.116</w:t>
            </w:r>
          </w:p>
        </w:tc>
      </w:tr>
    </w:tbl>
    <w:p w:rsidR="003A198B" w:rsidRPr="003A198B" w:rsidRDefault="003A198B">
      <w:pPr>
        <w:rPr>
          <w:rFonts w:hint="eastAsia"/>
        </w:rPr>
      </w:pPr>
    </w:p>
    <w:sectPr w:rsidR="003A198B" w:rsidRPr="003A1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BA"/>
    <w:rsid w:val="000048C6"/>
    <w:rsid w:val="0004323C"/>
    <w:rsid w:val="000A4A80"/>
    <w:rsid w:val="00173673"/>
    <w:rsid w:val="001B403B"/>
    <w:rsid w:val="002B70D0"/>
    <w:rsid w:val="002D6B55"/>
    <w:rsid w:val="00300C0E"/>
    <w:rsid w:val="00315BC2"/>
    <w:rsid w:val="00315D9E"/>
    <w:rsid w:val="00356990"/>
    <w:rsid w:val="003A198B"/>
    <w:rsid w:val="003A72A0"/>
    <w:rsid w:val="003C666D"/>
    <w:rsid w:val="003D6BBF"/>
    <w:rsid w:val="004419D8"/>
    <w:rsid w:val="00454467"/>
    <w:rsid w:val="004E0CC1"/>
    <w:rsid w:val="006116AD"/>
    <w:rsid w:val="00635D20"/>
    <w:rsid w:val="00676713"/>
    <w:rsid w:val="007A744A"/>
    <w:rsid w:val="00804D15"/>
    <w:rsid w:val="008145AD"/>
    <w:rsid w:val="00823E47"/>
    <w:rsid w:val="00874531"/>
    <w:rsid w:val="008E1FC7"/>
    <w:rsid w:val="00A51907"/>
    <w:rsid w:val="00AB5E27"/>
    <w:rsid w:val="00B05956"/>
    <w:rsid w:val="00B547BA"/>
    <w:rsid w:val="00B6370E"/>
    <w:rsid w:val="00B650A0"/>
    <w:rsid w:val="00BA35EB"/>
    <w:rsid w:val="00C30C20"/>
    <w:rsid w:val="00C327ED"/>
    <w:rsid w:val="00C51CC8"/>
    <w:rsid w:val="00CE2645"/>
    <w:rsid w:val="00D31A96"/>
    <w:rsid w:val="00D4504C"/>
    <w:rsid w:val="00D552CB"/>
    <w:rsid w:val="00D7480A"/>
    <w:rsid w:val="00DD0C50"/>
    <w:rsid w:val="00E10146"/>
    <w:rsid w:val="00E6512A"/>
    <w:rsid w:val="00EA3EBD"/>
    <w:rsid w:val="00EA5C98"/>
    <w:rsid w:val="00EB1A97"/>
    <w:rsid w:val="00EE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E62D7"/>
  <w15:chartTrackingRefBased/>
  <w15:docId w15:val="{9BD0A79A-E4E3-8145-B506-927A9DF3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B547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B547B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6-16T14:14:00Z</dcterms:created>
  <dcterms:modified xsi:type="dcterms:W3CDTF">2022-11-02T04:04:00Z</dcterms:modified>
</cp:coreProperties>
</file>